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1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e changes of ACRG subtypes, cluster, histology and IGCS.</w:t>
      </w:r>
      <w:bookmarkStart w:id="0" w:name="_GoBack"/>
    </w:p>
    <w:tbl>
      <w:tblPr>
        <w:tblStyle w:val="2"/>
        <w:tblW w:w="6817" w:type="dxa"/>
        <w:tblInd w:w="98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591"/>
        <w:gridCol w:w="918"/>
        <w:gridCol w:w="1555"/>
        <w:gridCol w:w="1154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type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CS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1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6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T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2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6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1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6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2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6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4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1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4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4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7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6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0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6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7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6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0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-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6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2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2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4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1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9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5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1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3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7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2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7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47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0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7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7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3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6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8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3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4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9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4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8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98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3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5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2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4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use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81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5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379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2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5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52406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S/TP53+</w:t>
            </w:r>
          </w:p>
        </w:tc>
        <w:tc>
          <w:tcPr>
            <w:tcW w:w="9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PC1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stinal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DB3677"/>
    <w:rsid w:val="7076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46:00Z</dcterms:created>
  <dc:creator>lenovo</dc:creator>
  <cp:lastModifiedBy>lenovo</cp:lastModifiedBy>
  <dcterms:modified xsi:type="dcterms:W3CDTF">2021-08-30T16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AF39C0E6DD44A8EB7D4B0BC01FAC07E</vt:lpwstr>
  </property>
</Properties>
</file>